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C8F" w:rsidRPr="009A1162" w:rsidRDefault="00027C8F" w:rsidP="00027C8F">
      <w:pPr>
        <w:spacing w:line="360" w:lineRule="auto"/>
        <w:rPr>
          <w:sz w:val="22"/>
          <w:szCs w:val="22"/>
          <w:lang w:val="en-US"/>
        </w:rPr>
      </w:pPr>
      <w:bookmarkStart w:id="0" w:name="_GoBack"/>
      <w:bookmarkEnd w:id="0"/>
      <w:r w:rsidRPr="009A1162">
        <w:rPr>
          <w:sz w:val="22"/>
          <w:szCs w:val="22"/>
          <w:lang w:val="en-US"/>
        </w:rPr>
        <w:t xml:space="preserve">Supplementary Table </w:t>
      </w:r>
      <w:r w:rsidR="001E49E0">
        <w:rPr>
          <w:sz w:val="22"/>
          <w:szCs w:val="22"/>
          <w:lang w:val="en-US"/>
        </w:rPr>
        <w:t>3</w:t>
      </w:r>
      <w:r w:rsidR="009A1162">
        <w:rPr>
          <w:sz w:val="22"/>
          <w:szCs w:val="22"/>
          <w:lang w:val="en-US"/>
        </w:rPr>
        <w:t>.</w:t>
      </w:r>
      <w:r w:rsidRPr="009A1162">
        <w:rPr>
          <w:sz w:val="22"/>
          <w:szCs w:val="22"/>
          <w:lang w:val="en-US"/>
        </w:rPr>
        <w:t xml:space="preserve"> </w:t>
      </w:r>
      <w:r w:rsidR="007858B1">
        <w:rPr>
          <w:sz w:val="22"/>
          <w:szCs w:val="22"/>
          <w:lang w:val="en-US"/>
        </w:rPr>
        <w:t>TCGA sample description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2"/>
        <w:gridCol w:w="1417"/>
        <w:gridCol w:w="2268"/>
      </w:tblGrid>
      <w:tr w:rsidR="007858B1" w:rsidRPr="00A925D5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58B1" w:rsidRPr="00A925D5" w:rsidRDefault="007858B1" w:rsidP="00AA7C34">
            <w:pPr>
              <w:jc w:val="center"/>
              <w:rPr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7"/>
                <w:szCs w:val="17"/>
                <w:lang w:val="en-US"/>
              </w:rPr>
              <w:t>Sample_I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58B1" w:rsidRPr="00A925D5" w:rsidRDefault="007858B1" w:rsidP="00AA7C34">
            <w:pPr>
              <w:jc w:val="center"/>
              <w:rPr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7"/>
                <w:szCs w:val="17"/>
                <w:lang w:val="en-US"/>
              </w:rPr>
              <w:t>Sample_Typ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58B1" w:rsidRPr="00A925D5" w:rsidRDefault="007858B1" w:rsidP="00AA7C34">
            <w:pPr>
              <w:jc w:val="center"/>
              <w:rPr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7"/>
                <w:szCs w:val="17"/>
                <w:lang w:val="en-US"/>
              </w:rPr>
              <w:t>Anatomic_Site</w:t>
            </w:r>
            <w:proofErr w:type="spellEnd"/>
          </w:p>
        </w:tc>
      </w:tr>
      <w:tr w:rsidR="007858B1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58B1" w:rsidRPr="004A2968" w:rsidRDefault="007858B1" w:rsidP="0079747A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3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58B1" w:rsidRPr="004A2968" w:rsidRDefault="007858B1" w:rsidP="0079747A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58B1" w:rsidRPr="004A2968" w:rsidRDefault="007858B1" w:rsidP="0079747A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4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9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6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9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61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03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38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55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6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35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8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5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78-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4P-AA8J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407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407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555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687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726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A6DB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A6DE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A6DG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B-422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B-786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B-787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B-A6UO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9-A47Z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9-A48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2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3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3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3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4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536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537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01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01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02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99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99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2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2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2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3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3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1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706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706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A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E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H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648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649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7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lastRenderedPageBreak/>
              <w:t>TCGA-CR-738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9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9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9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9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9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9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40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97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97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97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97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97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97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00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43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43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44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4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4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6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0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0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8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3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3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4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5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3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4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5P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5R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5T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6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JO-01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JT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JU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K0-01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X-708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651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682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682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856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A4Z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A4ZB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A6EM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Q-562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Q-562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Q-563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Q-563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Q-759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F7-A50G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F7-A50J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F7-A61S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F7-A61W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lastRenderedPageBreak/>
              <w:t>TCGA-H7-A6C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783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863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863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A6HZ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IQ-A61E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IQ-A61H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IQ-A61J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IQ-A6SG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IQ-A6SH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KU-A6H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MT-A51X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MT-A67A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5QA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65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A3K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T2-A6WX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T2-A6WZ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JS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P-A6WW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WA-A7H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Tongu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514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555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687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A6D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A6DD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B-860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3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535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535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536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537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01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99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A64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2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3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1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706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707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B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649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43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4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0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3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0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5X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6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JD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X-708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X-721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X-A4AQ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A6EO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F7-848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783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791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IQ-A61G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lastRenderedPageBreak/>
              <w:t>TCGA-KU-A66T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MT-A67D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MT-A7BN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6T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6T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6T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6T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6II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6IJ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6VB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8Z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8Z9-01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T3-A92N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1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1A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1E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JC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JO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JT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WA-A7GZ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Floor of mouth</w:t>
            </w:r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515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2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3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3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A63V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3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G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I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4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6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6-A6EN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DQ-758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F7-A62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7-850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A4C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IQ-763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6T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6IG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JA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JD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Buccal_Mucosa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555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Hard_Palat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536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Hard_Palat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3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Hard_Palat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706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Hard_Palat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649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Hard_Palat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44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Hard_Palat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64Z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Hard_Palat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515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A-A6DJ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4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01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01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A49A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2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532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706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5O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IQ-763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5QF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6T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lastRenderedPageBreak/>
              <w:t>TCGA-P3-A6T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QK-A6IH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T2-A6X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UF-A71B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Alveolar_Ridge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B-A5HU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BB-A5HZ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2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2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474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01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02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N-699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622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707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Q-A4CD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647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648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6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6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6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6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7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7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7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7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8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8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R-739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596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3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4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5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696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09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09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09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09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09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0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7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18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5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5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5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26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0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11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1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1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16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2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2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27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2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29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3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3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435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7568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5Q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5U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45V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lastRenderedPageBreak/>
              <w:t>TCGA-CV-A6JE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JN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JY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JZ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V-A6K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CX-708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7-7774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7-8502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A63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D-A6I0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HL-753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MT-A67F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P3-A6T3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  <w:tr w:rsidR="00A925D5" w:rsidRPr="004A2968" w:rsidTr="004A29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CGA-RS-A6TO-0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25D5" w:rsidRPr="004A2968" w:rsidRDefault="00A925D5" w:rsidP="00A925D5">
            <w:pPr>
              <w:jc w:val="center"/>
              <w:rPr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4A2968">
              <w:rPr>
                <w:bCs/>
                <w:color w:val="000000"/>
                <w:sz w:val="17"/>
                <w:szCs w:val="17"/>
                <w:lang w:val="en-US"/>
              </w:rPr>
              <w:t>Oral_Cavity</w:t>
            </w:r>
            <w:proofErr w:type="spellEnd"/>
          </w:p>
        </w:tc>
      </w:tr>
    </w:tbl>
    <w:p w:rsidR="00A925D5" w:rsidRPr="004A2968" w:rsidRDefault="00A925D5"/>
    <w:sectPr w:rsidR="00A925D5" w:rsidRPr="004A29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C8F"/>
    <w:rsid w:val="00027C8F"/>
    <w:rsid w:val="001E49E0"/>
    <w:rsid w:val="004A2968"/>
    <w:rsid w:val="007858B1"/>
    <w:rsid w:val="009A1162"/>
    <w:rsid w:val="009A2501"/>
    <w:rsid w:val="00A925D5"/>
    <w:rsid w:val="00CB1A06"/>
    <w:rsid w:val="00EE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CC6B21-EAC2-4A73-8FB1-40733902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C8F"/>
    <w:pPr>
      <w:spacing w:after="0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4</Words>
  <Characters>10231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de Carvalho Peters</dc:creator>
  <cp:keywords/>
  <dc:description/>
  <cp:lastModifiedBy>Carol Carvalho</cp:lastModifiedBy>
  <cp:revision>3</cp:revision>
  <dcterms:created xsi:type="dcterms:W3CDTF">2016-12-15T12:27:00Z</dcterms:created>
  <dcterms:modified xsi:type="dcterms:W3CDTF">2016-12-15T12:27:00Z</dcterms:modified>
</cp:coreProperties>
</file>